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50554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3</w:t>
      </w:r>
    </w:p>
    <w:p w14:paraId="5C9A2448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https://github.com/kushidat/broaderPredicate_uberon?tab=readme-ov-file#additional-file-23-python-script</w:t>
      </w:r>
    </w:p>
    <w:p w14:paraId="206EC3E9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 xml:space="preserve">This is a Python script for converting the latest 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_kgx_tsv_edge.tsv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from the kg-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webpage in the KG-OBO project (</w:t>
      </w:r>
      <w:hyperlink r:id="rId9">
        <w:r w:rsidR="00620594" w:rsidRPr="00751C25">
          <w:rPr>
            <w:rFonts w:ascii="Times New Roman" w:eastAsia="Times New Roman" w:hAnsi="Times New Roman" w:cs="Times New Roman"/>
            <w:color w:val="4A6EE0"/>
            <w:u w:val="single"/>
          </w:rPr>
          <w:t>https://kg-hub.berkeleybop.io/kg-obo/uberon/</w:t>
        </w:r>
      </w:hyperlink>
      <w:r w:rsidRPr="00751C25">
        <w:rPr>
          <w:rFonts w:ascii="Times New Roman" w:eastAsia="Times New Roman" w:hAnsi="Times New Roman" w:cs="Times New Roman"/>
          <w:color w:val="0E101A"/>
        </w:rPr>
        <w:t xml:space="preserve">) to two ttl format files, including subject_broader_object_from_BFO_0000050.ttl (Additional file 24) and 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subject_broader_object_from_subClassOf.ttl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(Additional file 25).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2A2F4" w14:textId="77777777" w:rsidR="00EC0313" w:rsidRDefault="00EC0313">
      <w:r>
        <w:separator/>
      </w:r>
    </w:p>
  </w:endnote>
  <w:endnote w:type="continuationSeparator" w:id="0">
    <w:p w14:paraId="520F73C8" w14:textId="77777777" w:rsidR="00EC0313" w:rsidRDefault="00EC0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76474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241C6" w14:textId="77777777" w:rsidR="00EC0313" w:rsidRDefault="00EC0313">
      <w:r>
        <w:separator/>
      </w:r>
    </w:p>
  </w:footnote>
  <w:footnote w:type="continuationSeparator" w:id="0">
    <w:p w14:paraId="71184DDF" w14:textId="77777777" w:rsidR="00EC0313" w:rsidRDefault="00EC0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1764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  <w:rsid w:val="00EC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kg-hub.berkeleybop.io/kg-obo/uberon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3:00Z</dcterms:modified>
</cp:coreProperties>
</file>